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620"/>
        <w:gridCol w:w="1800"/>
        <w:gridCol w:w="1705"/>
      </w:tblGrid>
      <w:tr w:rsidR="00B54B26" w:rsidRPr="00C25B0C" w14:paraId="4BA5BEB0" w14:textId="77777777" w:rsidTr="145DA0D6">
        <w:tc>
          <w:tcPr>
            <w:tcW w:w="4225" w:type="dxa"/>
          </w:tcPr>
          <w:p w14:paraId="2A4898D5" w14:textId="77777777" w:rsidR="00B54B26" w:rsidRPr="00C25B0C" w:rsidRDefault="00B54B26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Hlk221805087"/>
          </w:p>
        </w:tc>
        <w:tc>
          <w:tcPr>
            <w:tcW w:w="1620" w:type="dxa"/>
          </w:tcPr>
          <w:p w14:paraId="2B279774" w14:textId="6DAC8050" w:rsidR="00B54B26" w:rsidRPr="00C25B0C" w:rsidRDefault="00EA3D0F" w:rsidP="00B54B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JH</w:t>
            </w:r>
          </w:p>
          <w:p w14:paraId="3E1BF7AC" w14:textId="674DB50D" w:rsidR="00B54B26" w:rsidRPr="00C25B0C" w:rsidRDefault="00B54B26" w:rsidP="00B54B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5B0C">
              <w:rPr>
                <w:rFonts w:ascii="Arial" w:hAnsi="Arial" w:cs="Arial"/>
                <w:b/>
                <w:bCs/>
                <w:sz w:val="22"/>
                <w:szCs w:val="22"/>
              </w:rPr>
              <w:t>(n=212)</w:t>
            </w:r>
          </w:p>
        </w:tc>
        <w:tc>
          <w:tcPr>
            <w:tcW w:w="1800" w:type="dxa"/>
          </w:tcPr>
          <w:p w14:paraId="3EBEDF44" w14:textId="2CADD53C" w:rsidR="00B54B26" w:rsidRPr="00C25B0C" w:rsidRDefault="00EA3D0F" w:rsidP="00B54B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CMC</w:t>
            </w:r>
          </w:p>
          <w:p w14:paraId="51F96896" w14:textId="1733F15B" w:rsidR="00B54B26" w:rsidRPr="00C25B0C" w:rsidRDefault="00B54B26" w:rsidP="00B54B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5B0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=108)</w:t>
            </w:r>
          </w:p>
        </w:tc>
        <w:tc>
          <w:tcPr>
            <w:tcW w:w="1705" w:type="dxa"/>
          </w:tcPr>
          <w:p w14:paraId="682E19EE" w14:textId="5F21A6C8" w:rsidR="00B54B26" w:rsidRPr="00C25B0C" w:rsidRDefault="00B54B26" w:rsidP="00B54B2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5B0C">
              <w:rPr>
                <w:rFonts w:ascii="Arial" w:hAnsi="Arial" w:cs="Arial"/>
                <w:b/>
                <w:bCs/>
                <w:sz w:val="22"/>
                <w:szCs w:val="22"/>
              </w:rPr>
              <w:t>Full Cohort (n=320)</w:t>
            </w:r>
          </w:p>
        </w:tc>
      </w:tr>
      <w:tr w:rsidR="00F629ED" w:rsidRPr="00C25B0C" w14:paraId="60E9D79A" w14:textId="77777777" w:rsidTr="145DA0D6">
        <w:tc>
          <w:tcPr>
            <w:tcW w:w="4225" w:type="dxa"/>
          </w:tcPr>
          <w:p w14:paraId="3091501D" w14:textId="09088893" w:rsidR="00F629ED" w:rsidRPr="00C25B0C" w:rsidRDefault="00F629ED" w:rsidP="00F629E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6C9D">
              <w:rPr>
                <w:rFonts w:ascii="Arial" w:hAnsi="Arial" w:cs="Arial"/>
                <w:b/>
                <w:bCs/>
                <w:sz w:val="22"/>
                <w:szCs w:val="22"/>
              </w:rPr>
              <w:t>Toxicologic condition, n (%)</w:t>
            </w:r>
          </w:p>
        </w:tc>
        <w:tc>
          <w:tcPr>
            <w:tcW w:w="1620" w:type="dxa"/>
          </w:tcPr>
          <w:p w14:paraId="51BB2AC5" w14:textId="605EE5E7" w:rsidR="00F629ED" w:rsidRPr="00C25B0C" w:rsidRDefault="00F629ED" w:rsidP="00F62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464B74A" w14:textId="0F3787BC" w:rsidR="00F629ED" w:rsidRPr="00C25B0C" w:rsidRDefault="00F629ED" w:rsidP="00F62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</w:tcPr>
          <w:p w14:paraId="76D83EB0" w14:textId="518FA847" w:rsidR="00F629ED" w:rsidRPr="00C25B0C" w:rsidRDefault="00F629ED" w:rsidP="00F62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591D" w:rsidRPr="00C25B0C" w14:paraId="148577BA" w14:textId="77777777" w:rsidTr="004A1439">
        <w:tc>
          <w:tcPr>
            <w:tcW w:w="4225" w:type="dxa"/>
          </w:tcPr>
          <w:p w14:paraId="06011DEB" w14:textId="276C1BFD" w:rsidR="00F5591D" w:rsidRPr="00C25B0C" w:rsidRDefault="00F5591D" w:rsidP="00F559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1" w:name="_Hlk232059905"/>
            <w:r w:rsidRPr="00926C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926C9D">
              <w:rPr>
                <w:rFonts w:ascii="Arial" w:hAnsi="Arial" w:cs="Arial"/>
                <w:sz w:val="22"/>
                <w:szCs w:val="22"/>
              </w:rPr>
              <w:t xml:space="preserve">Withdrawal, ethanol </w:t>
            </w:r>
          </w:p>
        </w:tc>
        <w:tc>
          <w:tcPr>
            <w:tcW w:w="1620" w:type="dxa"/>
            <w:vAlign w:val="center"/>
          </w:tcPr>
          <w:p w14:paraId="73E57438" w14:textId="06411BBE" w:rsidR="00F5591D" w:rsidRPr="00C25B0C" w:rsidRDefault="00F5591D" w:rsidP="00F559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5.2%)</w:t>
            </w:r>
          </w:p>
        </w:tc>
        <w:tc>
          <w:tcPr>
            <w:tcW w:w="1800" w:type="dxa"/>
            <w:vAlign w:val="center"/>
          </w:tcPr>
          <w:p w14:paraId="44A87CDB" w14:textId="0AD1EA45" w:rsidR="00F5591D" w:rsidRPr="00C25B0C" w:rsidRDefault="00F5591D" w:rsidP="00F559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49.1%)</w:t>
            </w:r>
          </w:p>
        </w:tc>
        <w:tc>
          <w:tcPr>
            <w:tcW w:w="1705" w:type="dxa"/>
          </w:tcPr>
          <w:p w14:paraId="0ECAC8C9" w14:textId="2105C1A0" w:rsidR="00F5591D" w:rsidRPr="00C25B0C" w:rsidRDefault="00F5591D" w:rsidP="00F559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C9D">
              <w:rPr>
                <w:rStyle w:val="normaltextrun"/>
                <w:rFonts w:ascii="Arial" w:hAnsi="Arial" w:cs="Arial"/>
                <w:sz w:val="22"/>
                <w:szCs w:val="22"/>
              </w:rPr>
              <w:t>64 (20%)</w:t>
            </w:r>
          </w:p>
        </w:tc>
      </w:tr>
      <w:tr w:rsidR="005F41A2" w:rsidRPr="00C25B0C" w14:paraId="6D70D4FC" w14:textId="77777777" w:rsidTr="003D69D2">
        <w:tc>
          <w:tcPr>
            <w:tcW w:w="4225" w:type="dxa"/>
          </w:tcPr>
          <w:p w14:paraId="5F4ED098" w14:textId="797A6F4E" w:rsidR="005F41A2" w:rsidRPr="00C25B0C" w:rsidRDefault="005F41A2" w:rsidP="005F41A2">
            <w:pPr>
              <w:rPr>
                <w:rFonts w:ascii="Arial" w:hAnsi="Arial" w:cs="Arial"/>
                <w:sz w:val="22"/>
                <w:szCs w:val="22"/>
              </w:rPr>
            </w:pPr>
            <w:r w:rsidRPr="00926C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926C9D">
              <w:rPr>
                <w:rFonts w:ascii="Arial" w:hAnsi="Arial" w:cs="Arial"/>
                <w:sz w:val="22"/>
                <w:szCs w:val="22"/>
              </w:rPr>
              <w:t>Acute poisoning, sympathomimetics</w:t>
            </w:r>
            <w:r w:rsidRPr="00926C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6DA52FA2" w14:textId="72930AB1" w:rsidR="005F41A2" w:rsidRPr="00C25B0C" w:rsidRDefault="005F41A2" w:rsidP="005F41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 (25.5%)</w:t>
            </w:r>
          </w:p>
        </w:tc>
        <w:tc>
          <w:tcPr>
            <w:tcW w:w="1800" w:type="dxa"/>
            <w:vAlign w:val="center"/>
          </w:tcPr>
          <w:p w14:paraId="75214093" w14:textId="0E0E2715" w:rsidR="005F41A2" w:rsidRPr="00C25B0C" w:rsidRDefault="005F41A2" w:rsidP="005F41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8.3%)</w:t>
            </w:r>
          </w:p>
        </w:tc>
        <w:tc>
          <w:tcPr>
            <w:tcW w:w="1705" w:type="dxa"/>
          </w:tcPr>
          <w:p w14:paraId="17B748CE" w14:textId="74E1DA68" w:rsidR="005F41A2" w:rsidRPr="00C25B0C" w:rsidRDefault="005F41A2" w:rsidP="005F41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C9D">
              <w:rPr>
                <w:rStyle w:val="normaltextrun"/>
                <w:rFonts w:ascii="Arial" w:hAnsi="Arial" w:cs="Arial"/>
                <w:sz w:val="22"/>
                <w:szCs w:val="22"/>
              </w:rPr>
              <w:t>63 (19.7%)</w:t>
            </w:r>
          </w:p>
        </w:tc>
      </w:tr>
      <w:tr w:rsidR="005F41A2" w:rsidRPr="00C25B0C" w14:paraId="1EB8DC3E" w14:textId="77777777" w:rsidTr="000570B6">
        <w:tc>
          <w:tcPr>
            <w:tcW w:w="4225" w:type="dxa"/>
          </w:tcPr>
          <w:p w14:paraId="1CA7B2B2" w14:textId="690CFE97" w:rsidR="005F41A2" w:rsidRPr="00C25B0C" w:rsidRDefault="005F41A2" w:rsidP="005F41A2">
            <w:pPr>
              <w:rPr>
                <w:rFonts w:ascii="Arial" w:hAnsi="Arial" w:cs="Arial"/>
                <w:sz w:val="22"/>
                <w:szCs w:val="22"/>
              </w:rPr>
            </w:pPr>
            <w:r w:rsidRPr="00926C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926C9D">
              <w:rPr>
                <w:rFonts w:ascii="Arial" w:hAnsi="Arial" w:cs="Arial"/>
                <w:sz w:val="22"/>
                <w:szCs w:val="22"/>
              </w:rPr>
              <w:t>Acute poisoning, multiple classes</w:t>
            </w:r>
          </w:p>
        </w:tc>
        <w:tc>
          <w:tcPr>
            <w:tcW w:w="1620" w:type="dxa"/>
            <w:vAlign w:val="center"/>
          </w:tcPr>
          <w:p w14:paraId="687F26E9" w14:textId="3E98C8C1" w:rsidR="005F41A2" w:rsidRPr="00C25B0C" w:rsidRDefault="005F41A2" w:rsidP="005F41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 (16.0%)</w:t>
            </w:r>
          </w:p>
        </w:tc>
        <w:tc>
          <w:tcPr>
            <w:tcW w:w="1800" w:type="dxa"/>
            <w:vAlign w:val="center"/>
          </w:tcPr>
          <w:p w14:paraId="7104A716" w14:textId="065A6903" w:rsidR="005F41A2" w:rsidRPr="00C25B0C" w:rsidRDefault="005F41A2" w:rsidP="005F41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19.4%)</w:t>
            </w:r>
          </w:p>
        </w:tc>
        <w:tc>
          <w:tcPr>
            <w:tcW w:w="1705" w:type="dxa"/>
          </w:tcPr>
          <w:p w14:paraId="5A8AED27" w14:textId="1784CC55" w:rsidR="005F41A2" w:rsidRPr="00C25B0C" w:rsidRDefault="005F41A2" w:rsidP="005F41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C9D">
              <w:rPr>
                <w:rStyle w:val="normaltextrun"/>
                <w:rFonts w:ascii="Arial" w:hAnsi="Arial" w:cs="Arial"/>
                <w:sz w:val="22"/>
                <w:szCs w:val="22"/>
              </w:rPr>
              <w:t>55 (17.2%)</w:t>
            </w:r>
          </w:p>
        </w:tc>
      </w:tr>
      <w:tr w:rsidR="005F41A2" w:rsidRPr="00C25B0C" w14:paraId="0CC73A15" w14:textId="77777777" w:rsidTr="00D7175E">
        <w:tc>
          <w:tcPr>
            <w:tcW w:w="4225" w:type="dxa"/>
          </w:tcPr>
          <w:p w14:paraId="34E5FFA8" w14:textId="328FDF6B" w:rsidR="005F41A2" w:rsidRPr="00C25B0C" w:rsidRDefault="005F41A2" w:rsidP="005F41A2">
            <w:pPr>
              <w:rPr>
                <w:rFonts w:ascii="Arial" w:hAnsi="Arial" w:cs="Arial"/>
                <w:sz w:val="22"/>
                <w:szCs w:val="22"/>
              </w:rPr>
            </w:pPr>
            <w:r w:rsidRPr="00926C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926C9D">
              <w:rPr>
                <w:rFonts w:ascii="Arial" w:hAnsi="Arial" w:cs="Arial"/>
                <w:sz w:val="22"/>
                <w:szCs w:val="22"/>
              </w:rPr>
              <w:t>Acute poisoning, ethanol</w:t>
            </w:r>
          </w:p>
        </w:tc>
        <w:tc>
          <w:tcPr>
            <w:tcW w:w="1620" w:type="dxa"/>
            <w:vAlign w:val="center"/>
          </w:tcPr>
          <w:p w14:paraId="768D8E4B" w14:textId="1FA4DADA" w:rsidR="005F41A2" w:rsidRPr="00C25B0C" w:rsidRDefault="005F41A2" w:rsidP="005F41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 (19.8%)</w:t>
            </w:r>
          </w:p>
        </w:tc>
        <w:tc>
          <w:tcPr>
            <w:tcW w:w="1800" w:type="dxa"/>
            <w:vAlign w:val="center"/>
          </w:tcPr>
          <w:p w14:paraId="2F98D147" w14:textId="126C9BD7" w:rsidR="005F41A2" w:rsidRPr="00C25B0C" w:rsidRDefault="005F41A2" w:rsidP="005F41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9.3%)</w:t>
            </w:r>
          </w:p>
        </w:tc>
        <w:tc>
          <w:tcPr>
            <w:tcW w:w="1705" w:type="dxa"/>
          </w:tcPr>
          <w:p w14:paraId="14A1585A" w14:textId="5C9F98CB" w:rsidR="005F41A2" w:rsidRPr="00C25B0C" w:rsidRDefault="005F41A2" w:rsidP="005F41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6C9D">
              <w:rPr>
                <w:rStyle w:val="normaltextrun"/>
                <w:rFonts w:ascii="Arial" w:hAnsi="Arial" w:cs="Arial"/>
                <w:sz w:val="22"/>
                <w:szCs w:val="22"/>
              </w:rPr>
              <w:t>52 (16.3%)</w:t>
            </w:r>
          </w:p>
        </w:tc>
      </w:tr>
      <w:tr w:rsidR="005F41A2" w:rsidRPr="00C25B0C" w14:paraId="39ED4D34" w14:textId="77777777" w:rsidTr="00371ABF">
        <w:tc>
          <w:tcPr>
            <w:tcW w:w="4225" w:type="dxa"/>
          </w:tcPr>
          <w:p w14:paraId="51CE2414" w14:textId="547AC950" w:rsidR="005F41A2" w:rsidRPr="00C25B0C" w:rsidRDefault="005F41A2" w:rsidP="005F41A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6C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926C9D">
              <w:rPr>
                <w:rFonts w:ascii="Arial" w:hAnsi="Arial" w:cs="Arial"/>
                <w:sz w:val="22"/>
                <w:szCs w:val="22"/>
              </w:rPr>
              <w:t xml:space="preserve">Other conditions </w:t>
            </w:r>
          </w:p>
        </w:tc>
        <w:tc>
          <w:tcPr>
            <w:tcW w:w="1620" w:type="dxa"/>
            <w:vAlign w:val="center"/>
          </w:tcPr>
          <w:p w14:paraId="6C4AF618" w14:textId="4CD90C7C" w:rsidR="005F41A2" w:rsidRPr="00C25B0C" w:rsidRDefault="005F41A2" w:rsidP="005F41A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 (33.5%)</w:t>
            </w:r>
          </w:p>
        </w:tc>
        <w:tc>
          <w:tcPr>
            <w:tcW w:w="1800" w:type="dxa"/>
            <w:vAlign w:val="center"/>
          </w:tcPr>
          <w:p w14:paraId="12CFE6F7" w14:textId="3DC0D214" w:rsidR="005F41A2" w:rsidRPr="00C25B0C" w:rsidRDefault="005F41A2" w:rsidP="005F41A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13.9%)</w:t>
            </w:r>
          </w:p>
        </w:tc>
        <w:tc>
          <w:tcPr>
            <w:tcW w:w="1705" w:type="dxa"/>
          </w:tcPr>
          <w:p w14:paraId="4CDC491A" w14:textId="71B57B42" w:rsidR="005F41A2" w:rsidRPr="00C25B0C" w:rsidRDefault="005F41A2" w:rsidP="005F41A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926C9D">
              <w:rPr>
                <w:rStyle w:val="normaltextrun"/>
                <w:rFonts w:ascii="Arial" w:hAnsi="Arial" w:cs="Arial"/>
                <w:sz w:val="22"/>
                <w:szCs w:val="22"/>
              </w:rPr>
              <w:t>86 (26.9%)</w:t>
            </w:r>
          </w:p>
        </w:tc>
      </w:tr>
      <w:bookmarkEnd w:id="1"/>
      <w:tr w:rsidR="00AA3AA9" w:rsidRPr="00C25B0C" w14:paraId="6CDF6118" w14:textId="77777777" w:rsidTr="003C2B21">
        <w:tc>
          <w:tcPr>
            <w:tcW w:w="4225" w:type="dxa"/>
          </w:tcPr>
          <w:p w14:paraId="5650E274" w14:textId="0589D9CF" w:rsidR="00AA3AA9" w:rsidRPr="00C25B0C" w:rsidRDefault="00AA3AA9" w:rsidP="00AA3AA9">
            <w:pPr>
              <w:rPr>
                <w:rFonts w:ascii="Arial" w:hAnsi="Arial" w:cs="Arial"/>
                <w:sz w:val="22"/>
                <w:szCs w:val="22"/>
              </w:rPr>
            </w:pPr>
            <w:r w:rsidRPr="00926C9D">
              <w:rPr>
                <w:rFonts w:ascii="Arial" w:hAnsi="Arial" w:cs="Arial"/>
                <w:sz w:val="22"/>
                <w:szCs w:val="22"/>
              </w:rPr>
              <w:t xml:space="preserve">          Acute poisoning, other single class</w:t>
            </w:r>
          </w:p>
        </w:tc>
        <w:tc>
          <w:tcPr>
            <w:tcW w:w="1620" w:type="dxa"/>
            <w:vAlign w:val="center"/>
          </w:tcPr>
          <w:p w14:paraId="780C55D4" w14:textId="40B1D320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 (23.6%)</w:t>
            </w:r>
          </w:p>
        </w:tc>
        <w:tc>
          <w:tcPr>
            <w:tcW w:w="1800" w:type="dxa"/>
            <w:vAlign w:val="center"/>
          </w:tcPr>
          <w:p w14:paraId="0C45901E" w14:textId="00FD3A30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.8%)</w:t>
            </w:r>
          </w:p>
        </w:tc>
        <w:tc>
          <w:tcPr>
            <w:tcW w:w="1705" w:type="dxa"/>
          </w:tcPr>
          <w:p w14:paraId="63B68A2A" w14:textId="5A46992C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926C9D">
              <w:rPr>
                <w:rStyle w:val="normaltextrun"/>
                <w:rFonts w:ascii="Arial" w:hAnsi="Arial" w:cs="Arial"/>
                <w:sz w:val="22"/>
                <w:szCs w:val="22"/>
              </w:rPr>
              <w:t>53 (16.6%)</w:t>
            </w:r>
          </w:p>
        </w:tc>
      </w:tr>
      <w:tr w:rsidR="00AA3AA9" w:rsidRPr="00C25B0C" w14:paraId="2F750389" w14:textId="77777777" w:rsidTr="009F73B8">
        <w:tc>
          <w:tcPr>
            <w:tcW w:w="4225" w:type="dxa"/>
          </w:tcPr>
          <w:p w14:paraId="722E23E2" w14:textId="14758237" w:rsidR="00AA3AA9" w:rsidRPr="00C25B0C" w:rsidRDefault="00AA3AA9" w:rsidP="00AA3AA9">
            <w:pPr>
              <w:rPr>
                <w:rFonts w:ascii="Arial" w:hAnsi="Arial" w:cs="Arial"/>
                <w:sz w:val="22"/>
                <w:szCs w:val="22"/>
              </w:rPr>
            </w:pPr>
            <w:r w:rsidRPr="00926C9D">
              <w:rPr>
                <w:rFonts w:ascii="Arial" w:hAnsi="Arial" w:cs="Arial"/>
                <w:sz w:val="22"/>
                <w:szCs w:val="22"/>
              </w:rPr>
              <w:t xml:space="preserve">          Withdrawal, other</w:t>
            </w:r>
          </w:p>
        </w:tc>
        <w:tc>
          <w:tcPr>
            <w:tcW w:w="1620" w:type="dxa"/>
            <w:vAlign w:val="center"/>
          </w:tcPr>
          <w:p w14:paraId="6F2396A6" w14:textId="259B9909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4.7%)</w:t>
            </w:r>
          </w:p>
        </w:tc>
        <w:tc>
          <w:tcPr>
            <w:tcW w:w="1800" w:type="dxa"/>
            <w:vAlign w:val="center"/>
          </w:tcPr>
          <w:p w14:paraId="435760C1" w14:textId="5D4AAB7C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1705" w:type="dxa"/>
          </w:tcPr>
          <w:p w14:paraId="0A27AF19" w14:textId="616F131C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926C9D">
              <w:rPr>
                <w:rStyle w:val="normaltextrun"/>
                <w:rFonts w:ascii="Arial" w:hAnsi="Arial" w:cs="Arial"/>
                <w:sz w:val="22"/>
                <w:szCs w:val="22"/>
              </w:rPr>
              <w:t>14 (4.4%)</w:t>
            </w:r>
          </w:p>
        </w:tc>
      </w:tr>
      <w:tr w:rsidR="00AA3AA9" w:rsidRPr="00C25B0C" w14:paraId="7E829BB5" w14:textId="77777777" w:rsidTr="000C0416">
        <w:tc>
          <w:tcPr>
            <w:tcW w:w="4225" w:type="dxa"/>
          </w:tcPr>
          <w:p w14:paraId="6CD421FE" w14:textId="7B112B4E" w:rsidR="00AA3AA9" w:rsidRPr="00C25B0C" w:rsidRDefault="00AA3AA9" w:rsidP="00AA3AA9">
            <w:pPr>
              <w:rPr>
                <w:rFonts w:ascii="Arial" w:hAnsi="Arial" w:cs="Arial"/>
                <w:sz w:val="22"/>
                <w:szCs w:val="22"/>
              </w:rPr>
            </w:pPr>
            <w:r w:rsidRPr="00926C9D">
              <w:rPr>
                <w:rFonts w:ascii="Arial" w:hAnsi="Arial" w:cs="Arial"/>
                <w:sz w:val="22"/>
                <w:szCs w:val="22"/>
              </w:rPr>
              <w:t xml:space="preserve">          Adverse drug event</w:t>
            </w:r>
          </w:p>
        </w:tc>
        <w:tc>
          <w:tcPr>
            <w:tcW w:w="1620" w:type="dxa"/>
            <w:vAlign w:val="center"/>
          </w:tcPr>
          <w:p w14:paraId="21290E87" w14:textId="750BD740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.4%)</w:t>
            </w:r>
          </w:p>
        </w:tc>
        <w:tc>
          <w:tcPr>
            <w:tcW w:w="1800" w:type="dxa"/>
            <w:vAlign w:val="center"/>
          </w:tcPr>
          <w:p w14:paraId="3F1F1142" w14:textId="624DAFD4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4.6%)</w:t>
            </w:r>
          </w:p>
        </w:tc>
        <w:tc>
          <w:tcPr>
            <w:tcW w:w="1705" w:type="dxa"/>
          </w:tcPr>
          <w:p w14:paraId="25E5DE01" w14:textId="7D3D091D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926C9D">
              <w:rPr>
                <w:rStyle w:val="normaltextrun"/>
                <w:rFonts w:ascii="Arial" w:hAnsi="Arial" w:cs="Arial"/>
                <w:sz w:val="22"/>
                <w:szCs w:val="22"/>
              </w:rPr>
              <w:t>11 (3.4%</w:t>
            </w:r>
          </w:p>
        </w:tc>
      </w:tr>
      <w:tr w:rsidR="00AA3AA9" w:rsidRPr="00C25B0C" w14:paraId="59A90C57" w14:textId="77777777" w:rsidTr="006522FC">
        <w:tc>
          <w:tcPr>
            <w:tcW w:w="4225" w:type="dxa"/>
          </w:tcPr>
          <w:p w14:paraId="76A876B0" w14:textId="5CB7396F" w:rsidR="00AA3AA9" w:rsidRPr="00C25B0C" w:rsidRDefault="00AA3AA9" w:rsidP="00AA3AA9">
            <w:pPr>
              <w:rPr>
                <w:rFonts w:ascii="Arial" w:hAnsi="Arial" w:cs="Arial"/>
                <w:sz w:val="22"/>
                <w:szCs w:val="22"/>
              </w:rPr>
            </w:pPr>
            <w:r w:rsidRPr="00926C9D">
              <w:rPr>
                <w:rFonts w:ascii="Arial" w:hAnsi="Arial" w:cs="Arial"/>
                <w:sz w:val="22"/>
                <w:szCs w:val="22"/>
              </w:rPr>
              <w:t xml:space="preserve">          Mixed presentation</w:t>
            </w:r>
          </w:p>
        </w:tc>
        <w:tc>
          <w:tcPr>
            <w:tcW w:w="1620" w:type="dxa"/>
            <w:vAlign w:val="center"/>
          </w:tcPr>
          <w:p w14:paraId="37DE2C75" w14:textId="49C59A8C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3.8%)</w:t>
            </w:r>
          </w:p>
        </w:tc>
        <w:tc>
          <w:tcPr>
            <w:tcW w:w="1800" w:type="dxa"/>
            <w:vAlign w:val="center"/>
          </w:tcPr>
          <w:p w14:paraId="615C5B58" w14:textId="3CC6B876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5.6%)</w:t>
            </w:r>
          </w:p>
        </w:tc>
        <w:tc>
          <w:tcPr>
            <w:tcW w:w="1705" w:type="dxa"/>
          </w:tcPr>
          <w:p w14:paraId="2F292CD1" w14:textId="2993859D" w:rsidR="00AA3AA9" w:rsidRPr="00C25B0C" w:rsidRDefault="00AA3AA9" w:rsidP="00AA3AA9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926C9D">
              <w:rPr>
                <w:rStyle w:val="normaltextrun"/>
                <w:rFonts w:ascii="Arial" w:hAnsi="Arial" w:cs="Arial"/>
                <w:sz w:val="22"/>
                <w:szCs w:val="22"/>
              </w:rPr>
              <w:t>8 (2.5%)</w:t>
            </w:r>
          </w:p>
        </w:tc>
      </w:tr>
    </w:tbl>
    <w:p w14:paraId="6682B19E" w14:textId="77777777" w:rsidR="00474952" w:rsidRPr="00093695" w:rsidRDefault="00474952">
      <w:pPr>
        <w:rPr>
          <w:rFonts w:ascii="Arial" w:hAnsi="Arial" w:cs="Arial"/>
          <w:sz w:val="22"/>
          <w:szCs w:val="22"/>
        </w:rPr>
      </w:pPr>
    </w:p>
    <w:p w14:paraId="3714C309" w14:textId="0F2BCDE7" w:rsidR="00F629ED" w:rsidRDefault="008A4E1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B54B26" w:rsidRPr="00093695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B54B26" w:rsidRPr="00093695">
        <w:rPr>
          <w:rFonts w:ascii="Arial" w:hAnsi="Arial" w:cs="Arial"/>
          <w:b/>
          <w:bCs/>
          <w:sz w:val="22"/>
          <w:szCs w:val="22"/>
        </w:rPr>
        <w:t xml:space="preserve">1. </w:t>
      </w:r>
      <w:r w:rsidR="00F629ED">
        <w:rPr>
          <w:rFonts w:ascii="Arial" w:hAnsi="Arial" w:cs="Arial"/>
          <w:b/>
          <w:bCs/>
          <w:sz w:val="22"/>
          <w:szCs w:val="22"/>
        </w:rPr>
        <w:t>Toxicologic conditions by study site</w:t>
      </w:r>
      <w:r w:rsidR="00B54B26" w:rsidRPr="00093695">
        <w:rPr>
          <w:rFonts w:ascii="Arial" w:hAnsi="Arial" w:cs="Arial"/>
          <w:b/>
          <w:bCs/>
          <w:sz w:val="22"/>
          <w:szCs w:val="22"/>
        </w:rPr>
        <w:t>.</w:t>
      </w:r>
      <w:r w:rsidR="00B54B26" w:rsidRPr="00093695">
        <w:rPr>
          <w:rFonts w:ascii="Arial" w:hAnsi="Arial" w:cs="Arial"/>
          <w:sz w:val="22"/>
          <w:szCs w:val="22"/>
        </w:rPr>
        <w:t xml:space="preserve"> * </w:t>
      </w:r>
      <w:r w:rsidR="00681721" w:rsidRPr="00093695">
        <w:rPr>
          <w:rFonts w:ascii="Arial" w:hAnsi="Arial" w:cs="Arial"/>
          <w:sz w:val="22"/>
          <w:szCs w:val="22"/>
        </w:rPr>
        <w:t>Missing data for one patient whose identity was never determined. ** Missing data for 7 patients due to missing weight or height in the ED record</w:t>
      </w:r>
      <w:r w:rsidR="00B54B26" w:rsidRPr="00093695">
        <w:rPr>
          <w:rFonts w:ascii="Arial" w:hAnsi="Arial" w:cs="Arial"/>
          <w:sz w:val="22"/>
          <w:szCs w:val="22"/>
        </w:rPr>
        <w:t>.</w:t>
      </w:r>
      <w:r w:rsidR="003A7330">
        <w:rPr>
          <w:rFonts w:ascii="Arial" w:hAnsi="Arial" w:cs="Arial"/>
          <w:sz w:val="22"/>
          <w:szCs w:val="22"/>
        </w:rPr>
        <w:t xml:space="preserve"> *** </w:t>
      </w:r>
      <w:bookmarkEnd w:id="0"/>
      <w:r w:rsidR="00EA3D0F">
        <w:rPr>
          <w:rFonts w:ascii="Arial" w:hAnsi="Arial" w:cs="Arial"/>
          <w:sz w:val="22"/>
          <w:szCs w:val="22"/>
        </w:rPr>
        <w:t>BJH = Barnes-Jewish Hospital, HCMC = Hennepin County Medical Center.</w:t>
      </w:r>
    </w:p>
    <w:p w14:paraId="17FEE927" w14:textId="77777777" w:rsidR="00F629ED" w:rsidRDefault="00F629ED">
      <w:pPr>
        <w:rPr>
          <w:rFonts w:ascii="Arial" w:hAnsi="Arial" w:cs="Arial"/>
          <w:sz w:val="22"/>
          <w:szCs w:val="22"/>
        </w:rPr>
      </w:pPr>
    </w:p>
    <w:p w14:paraId="137CC6CB" w14:textId="77777777" w:rsidR="00F629ED" w:rsidRPr="00093695" w:rsidRDefault="00F629ED">
      <w:pPr>
        <w:rPr>
          <w:rFonts w:ascii="Arial" w:hAnsi="Arial" w:cs="Arial"/>
          <w:sz w:val="22"/>
          <w:szCs w:val="22"/>
        </w:rPr>
      </w:pPr>
    </w:p>
    <w:sectPr w:rsidR="00F629ED" w:rsidRPr="00093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952"/>
    <w:rsid w:val="00011645"/>
    <w:rsid w:val="00014C08"/>
    <w:rsid w:val="00056D96"/>
    <w:rsid w:val="00064B4A"/>
    <w:rsid w:val="000750F6"/>
    <w:rsid w:val="00093695"/>
    <w:rsid w:val="00190E0C"/>
    <w:rsid w:val="001A0BD1"/>
    <w:rsid w:val="001C1C24"/>
    <w:rsid w:val="001E3EFD"/>
    <w:rsid w:val="001F4FF2"/>
    <w:rsid w:val="00215B52"/>
    <w:rsid w:val="00223DE9"/>
    <w:rsid w:val="00227BAD"/>
    <w:rsid w:val="0026018E"/>
    <w:rsid w:val="00291853"/>
    <w:rsid w:val="002E5F7E"/>
    <w:rsid w:val="002F40B0"/>
    <w:rsid w:val="003137F9"/>
    <w:rsid w:val="00335A34"/>
    <w:rsid w:val="0033727F"/>
    <w:rsid w:val="00351A5B"/>
    <w:rsid w:val="00354B2E"/>
    <w:rsid w:val="003922D0"/>
    <w:rsid w:val="003A7330"/>
    <w:rsid w:val="003B49CE"/>
    <w:rsid w:val="003C3A4E"/>
    <w:rsid w:val="0041738D"/>
    <w:rsid w:val="004208DF"/>
    <w:rsid w:val="00432399"/>
    <w:rsid w:val="0045304C"/>
    <w:rsid w:val="00474952"/>
    <w:rsid w:val="00494BB6"/>
    <w:rsid w:val="004A0B6B"/>
    <w:rsid w:val="004C7B91"/>
    <w:rsid w:val="004D0EB7"/>
    <w:rsid w:val="005018FB"/>
    <w:rsid w:val="00507547"/>
    <w:rsid w:val="0055198F"/>
    <w:rsid w:val="005873D6"/>
    <w:rsid w:val="005C73B1"/>
    <w:rsid w:val="005F41A2"/>
    <w:rsid w:val="00607442"/>
    <w:rsid w:val="00613355"/>
    <w:rsid w:val="006606E1"/>
    <w:rsid w:val="00681721"/>
    <w:rsid w:val="00695442"/>
    <w:rsid w:val="00705C22"/>
    <w:rsid w:val="007152F0"/>
    <w:rsid w:val="007603A4"/>
    <w:rsid w:val="00781E82"/>
    <w:rsid w:val="00792ACC"/>
    <w:rsid w:val="007A18DD"/>
    <w:rsid w:val="00821D8B"/>
    <w:rsid w:val="00827401"/>
    <w:rsid w:val="008571FA"/>
    <w:rsid w:val="008A4E1C"/>
    <w:rsid w:val="008B6606"/>
    <w:rsid w:val="008D4B16"/>
    <w:rsid w:val="009140FB"/>
    <w:rsid w:val="00966418"/>
    <w:rsid w:val="00985CF3"/>
    <w:rsid w:val="00986B88"/>
    <w:rsid w:val="0099364F"/>
    <w:rsid w:val="00996E69"/>
    <w:rsid w:val="009A0673"/>
    <w:rsid w:val="00A14A26"/>
    <w:rsid w:val="00A306DC"/>
    <w:rsid w:val="00A45669"/>
    <w:rsid w:val="00A76B3C"/>
    <w:rsid w:val="00A87B30"/>
    <w:rsid w:val="00AA3AA9"/>
    <w:rsid w:val="00AE4B72"/>
    <w:rsid w:val="00B05537"/>
    <w:rsid w:val="00B34778"/>
    <w:rsid w:val="00B54B26"/>
    <w:rsid w:val="00B57E58"/>
    <w:rsid w:val="00C10355"/>
    <w:rsid w:val="00C21016"/>
    <w:rsid w:val="00C25B0C"/>
    <w:rsid w:val="00C37A2B"/>
    <w:rsid w:val="00C5057E"/>
    <w:rsid w:val="00CA144E"/>
    <w:rsid w:val="00CB76D0"/>
    <w:rsid w:val="00CE2239"/>
    <w:rsid w:val="00D323C3"/>
    <w:rsid w:val="00D51217"/>
    <w:rsid w:val="00D841AA"/>
    <w:rsid w:val="00DA3670"/>
    <w:rsid w:val="00DB692E"/>
    <w:rsid w:val="00DC3122"/>
    <w:rsid w:val="00DD415D"/>
    <w:rsid w:val="00DE3A72"/>
    <w:rsid w:val="00DF5DBE"/>
    <w:rsid w:val="00EA3D0F"/>
    <w:rsid w:val="00EB4337"/>
    <w:rsid w:val="00EF3052"/>
    <w:rsid w:val="00F05C0C"/>
    <w:rsid w:val="00F25659"/>
    <w:rsid w:val="00F5591D"/>
    <w:rsid w:val="00F57A41"/>
    <w:rsid w:val="00F629ED"/>
    <w:rsid w:val="00F71909"/>
    <w:rsid w:val="00FF30FD"/>
    <w:rsid w:val="145DA0D6"/>
    <w:rsid w:val="2179C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66C9C"/>
  <w15:chartTrackingRefBased/>
  <w15:docId w15:val="{8ED7457D-B23C-46E6-BAA9-B53EDE6F9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4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9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4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54B26"/>
  </w:style>
  <w:style w:type="character" w:customStyle="1" w:styleId="eop">
    <w:name w:val="eop"/>
    <w:basedOn w:val="DefaultParagraphFont"/>
    <w:rsid w:val="00B54B26"/>
  </w:style>
  <w:style w:type="character" w:styleId="CommentReference">
    <w:name w:val="annotation reference"/>
    <w:basedOn w:val="DefaultParagraphFont"/>
    <w:uiPriority w:val="99"/>
    <w:semiHidden/>
    <w:unhideWhenUsed/>
    <w:rsid w:val="00093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6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6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69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2AC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2A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601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aumgartner</dc:creator>
  <cp:keywords/>
  <dc:description/>
  <cp:lastModifiedBy>Baumgartner, Kevin</cp:lastModifiedBy>
  <cp:revision>2</cp:revision>
  <dcterms:created xsi:type="dcterms:W3CDTF">2026-07-01T16:01:00Z</dcterms:created>
  <dcterms:modified xsi:type="dcterms:W3CDTF">2026-07-01T16:01:00Z</dcterms:modified>
</cp:coreProperties>
</file>